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ADA415" w14:textId="41D17933" w:rsidR="0047165B" w:rsidRPr="0047165B" w:rsidRDefault="0047165B" w:rsidP="0047165B">
      <w:pPr>
        <w:jc w:val="center"/>
        <w:rPr>
          <w:rFonts w:ascii="Times New Roman" w:hAnsi="Times New Roman"/>
          <w:b/>
          <w:bCs/>
          <w:kern w:val="0"/>
          <w:sz w:val="20"/>
          <w:szCs w:val="20"/>
        </w:rPr>
      </w:pPr>
      <w:r w:rsidRPr="0047165B">
        <w:rPr>
          <w:rFonts w:ascii="Times New Roman" w:hAnsi="Times New Roman"/>
          <w:b/>
          <w:bCs/>
          <w:sz w:val="18"/>
          <w:szCs w:val="20"/>
        </w:rPr>
        <w:t xml:space="preserve">S3 </w:t>
      </w:r>
      <w:r w:rsidRPr="0047165B">
        <w:rPr>
          <w:rFonts w:ascii="Times New Roman" w:hAnsi="Times New Roman"/>
          <w:b/>
          <w:bCs/>
          <w:sz w:val="18"/>
          <w:szCs w:val="20"/>
        </w:rPr>
        <w:t>Table. Effects of different vegetable rotations on light and photosynthetic parameters of the tomato leaves</w:t>
      </w:r>
      <w:r w:rsidRPr="0047165B">
        <w:rPr>
          <w:rFonts w:ascii="Times New Roman" w:hAnsi="Times New Roman"/>
          <w:b/>
          <w:bCs/>
        </w:rPr>
        <w:fldChar w:fldCharType="begin"/>
      </w:r>
      <w:r w:rsidRPr="0047165B">
        <w:rPr>
          <w:rFonts w:ascii="Times New Roman" w:hAnsi="Times New Roman"/>
          <w:b/>
          <w:bCs/>
        </w:rPr>
        <w:instrText xml:space="preserve"> LINK Excel.Sheet.12</w:instrText>
      </w:r>
      <w:r w:rsidRPr="0047165B">
        <w:rPr>
          <w:rFonts w:ascii="Times New Roman" w:hAnsi="Times New Roman" w:hint="eastAsia"/>
          <w:b/>
          <w:bCs/>
        </w:rPr>
        <w:instrText xml:space="preserve"> D:\\</w:instrText>
      </w:r>
      <w:r w:rsidRPr="0047165B">
        <w:rPr>
          <w:rFonts w:ascii="Times New Roman" w:hAnsi="Times New Roman" w:hint="eastAsia"/>
          <w:b/>
          <w:bCs/>
        </w:rPr>
        <w:instrText>大论文</w:instrText>
      </w:r>
      <w:r w:rsidRPr="0047165B">
        <w:rPr>
          <w:rFonts w:ascii="Times New Roman" w:hAnsi="Times New Roman" w:hint="eastAsia"/>
          <w:b/>
          <w:bCs/>
        </w:rPr>
        <w:instrText>\\</w:instrText>
      </w:r>
      <w:r w:rsidRPr="0047165B">
        <w:rPr>
          <w:rFonts w:ascii="Times New Roman" w:hAnsi="Times New Roman" w:hint="eastAsia"/>
          <w:b/>
          <w:bCs/>
        </w:rPr>
        <w:instrText>番茄数据</w:instrText>
      </w:r>
      <w:r w:rsidRPr="0047165B">
        <w:rPr>
          <w:rFonts w:ascii="Times New Roman" w:hAnsi="Times New Roman" w:hint="eastAsia"/>
          <w:b/>
          <w:bCs/>
        </w:rPr>
        <w:instrText>(1)-</w:instrText>
      </w:r>
      <w:r w:rsidRPr="0047165B">
        <w:rPr>
          <w:rFonts w:ascii="Times New Roman" w:hAnsi="Times New Roman" w:hint="eastAsia"/>
          <w:b/>
          <w:bCs/>
        </w:rPr>
        <w:instrText>生长指标</w:instrText>
      </w:r>
      <w:r w:rsidRPr="0047165B">
        <w:rPr>
          <w:rFonts w:ascii="Times New Roman" w:hAnsi="Times New Roman" w:hint="eastAsia"/>
          <w:b/>
          <w:bCs/>
        </w:rPr>
        <w:instrText xml:space="preserve">.xlsx </w:instrText>
      </w:r>
      <w:r w:rsidRPr="0047165B">
        <w:rPr>
          <w:rFonts w:ascii="Times New Roman" w:hAnsi="Times New Roman" w:hint="eastAsia"/>
          <w:b/>
          <w:bCs/>
        </w:rPr>
        <w:instrText>光合荧光</w:instrText>
      </w:r>
      <w:r w:rsidRPr="0047165B">
        <w:rPr>
          <w:rFonts w:ascii="Times New Roman" w:hAnsi="Times New Roman" w:hint="eastAsia"/>
          <w:b/>
          <w:bCs/>
        </w:rPr>
        <w:instrText>-</w:instrText>
      </w:r>
      <w:r w:rsidRPr="0047165B">
        <w:rPr>
          <w:rFonts w:ascii="Times New Roman" w:hAnsi="Times New Roman" w:hint="eastAsia"/>
          <w:b/>
          <w:bCs/>
        </w:rPr>
        <w:instrText>作图</w:instrText>
      </w:r>
      <w:r w:rsidRPr="0047165B">
        <w:rPr>
          <w:rFonts w:ascii="Times New Roman" w:hAnsi="Times New Roman" w:hint="eastAsia"/>
          <w:b/>
          <w:bCs/>
        </w:rPr>
        <w:instrText xml:space="preserve">!R16C8:R21C12 </w:instrText>
      </w:r>
      <w:r w:rsidRPr="0047165B">
        <w:rPr>
          <w:rFonts w:ascii="Times New Roman" w:hAnsi="Times New Roman"/>
          <w:b/>
          <w:bCs/>
        </w:rPr>
        <w:instrText xml:space="preserve">\a \f 4 \h  \* MERGEFORMAT </w:instrText>
      </w:r>
      <w:r w:rsidRPr="0047165B">
        <w:rPr>
          <w:rFonts w:ascii="Times New Roman" w:hAnsi="Times New Roman"/>
          <w:b/>
          <w:bCs/>
        </w:rPr>
        <w:fldChar w:fldCharType="separate"/>
      </w:r>
    </w:p>
    <w:tbl>
      <w:tblPr>
        <w:tblW w:w="8362" w:type="dxa"/>
        <w:jc w:val="center"/>
        <w:tblLook w:val="04A0" w:firstRow="1" w:lastRow="0" w:firstColumn="1" w:lastColumn="0" w:noHBand="0" w:noVBand="1"/>
      </w:tblPr>
      <w:tblGrid>
        <w:gridCol w:w="1354"/>
        <w:gridCol w:w="1872"/>
        <w:gridCol w:w="1712"/>
        <w:gridCol w:w="1712"/>
        <w:gridCol w:w="1712"/>
      </w:tblGrid>
      <w:tr w:rsidR="0047165B" w14:paraId="0E435705" w14:textId="77777777" w:rsidTr="00CB0FE0">
        <w:trPr>
          <w:trHeight w:val="325"/>
          <w:jc w:val="center"/>
        </w:trPr>
        <w:tc>
          <w:tcPr>
            <w:tcW w:w="1354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C914B" w14:textId="77777777" w:rsidR="0047165B" w:rsidRPr="001D415D" w:rsidRDefault="0047165B" w:rsidP="00CB0FE0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ropping system</w:t>
            </w:r>
          </w:p>
        </w:tc>
        <w:tc>
          <w:tcPr>
            <w:tcW w:w="187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ED805" w14:textId="77777777" w:rsidR="0047165B" w:rsidRPr="001D415D" w:rsidRDefault="0047165B" w:rsidP="00CB0FE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D415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i</w:t>
            </w:r>
          </w:p>
        </w:tc>
        <w:tc>
          <w:tcPr>
            <w:tcW w:w="171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1EF57" w14:textId="77777777" w:rsidR="0047165B" w:rsidRPr="001D415D" w:rsidRDefault="0047165B" w:rsidP="00CB0FE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D415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r</w:t>
            </w:r>
          </w:p>
        </w:tc>
        <w:tc>
          <w:tcPr>
            <w:tcW w:w="171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7A6EF" w14:textId="77777777" w:rsidR="0047165B" w:rsidRPr="001D415D" w:rsidRDefault="0047165B" w:rsidP="00CB0FE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D415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s</w:t>
            </w:r>
          </w:p>
        </w:tc>
        <w:tc>
          <w:tcPr>
            <w:tcW w:w="171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BFFDC" w14:textId="77777777" w:rsidR="0047165B" w:rsidRPr="001D415D" w:rsidRDefault="0047165B" w:rsidP="00CB0FE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D415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n</w:t>
            </w:r>
            <w:proofErr w:type="spellEnd"/>
          </w:p>
        </w:tc>
      </w:tr>
      <w:tr w:rsidR="0047165B" w14:paraId="0D68E1F9" w14:textId="77777777" w:rsidTr="00CB0FE0">
        <w:trPr>
          <w:trHeight w:val="387"/>
          <w:jc w:val="center"/>
        </w:trPr>
        <w:tc>
          <w:tcPr>
            <w:tcW w:w="135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6E01DB" w14:textId="77777777" w:rsidR="0047165B" w:rsidRPr="001D415D" w:rsidRDefault="0047165B" w:rsidP="00CB0FE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49FA63" w14:textId="77777777" w:rsidR="0047165B" w:rsidRPr="001D415D" w:rsidRDefault="0047165B" w:rsidP="00CB0FE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D415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μmol·mol</w:t>
            </w:r>
            <w:r w:rsidRPr="001D415D"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-1</w:t>
            </w:r>
            <w:r w:rsidRPr="001D415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177AEA" w14:textId="77777777" w:rsidR="0047165B" w:rsidRPr="001D415D" w:rsidRDefault="0047165B" w:rsidP="00CB0FE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D415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mmol·m</w:t>
            </w:r>
            <w:r w:rsidRPr="001D415D"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-2</w:t>
            </w:r>
            <w:r w:rsidRPr="001D415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·s</w:t>
            </w:r>
            <w:r w:rsidRPr="001D415D"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-1</w:t>
            </w:r>
            <w:r w:rsidRPr="001D415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D31967" w14:textId="77777777" w:rsidR="0047165B" w:rsidRPr="001D415D" w:rsidRDefault="0047165B" w:rsidP="00CB0FE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D415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mol·m</w:t>
            </w:r>
            <w:r w:rsidRPr="001D415D"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-2</w:t>
            </w:r>
            <w:r w:rsidRPr="001D415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·s</w:t>
            </w:r>
            <w:r w:rsidRPr="001D415D"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-1</w:t>
            </w:r>
            <w:r w:rsidRPr="001D415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827FAD" w14:textId="77777777" w:rsidR="0047165B" w:rsidRPr="001D415D" w:rsidRDefault="0047165B" w:rsidP="00CB0FE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D415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μmol·m</w:t>
            </w:r>
            <w:r w:rsidRPr="001D415D"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-2</w:t>
            </w:r>
            <w:r w:rsidRPr="001D415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·s</w:t>
            </w:r>
            <w:r w:rsidRPr="001D415D"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-1</w:t>
            </w:r>
            <w:r w:rsidRPr="001D415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47165B" w14:paraId="5C078A86" w14:textId="77777777" w:rsidTr="00CB0FE0">
        <w:trPr>
          <w:trHeight w:val="325"/>
          <w:jc w:val="center"/>
        </w:trPr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1C3EF" w14:textId="77777777" w:rsidR="0047165B" w:rsidRPr="001D415D" w:rsidRDefault="0047165B" w:rsidP="00CB0FE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D415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K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65D53" w14:textId="77777777" w:rsidR="0047165B" w:rsidRPr="001D415D" w:rsidRDefault="0047165B" w:rsidP="00CB0FE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D415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77.5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1D415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1D415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.53b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70728" w14:textId="77777777" w:rsidR="0047165B" w:rsidRPr="001D415D" w:rsidRDefault="0047165B" w:rsidP="00CB0FE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D415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.08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1D415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1D415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28b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A4061" w14:textId="77777777" w:rsidR="0047165B" w:rsidRPr="001D415D" w:rsidRDefault="0047165B" w:rsidP="00CB0FE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D415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22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1D415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1D415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9.17b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4A194" w14:textId="77777777" w:rsidR="0047165B" w:rsidRPr="001D415D" w:rsidRDefault="0047165B" w:rsidP="00CB0FE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D415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.53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1D415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1D415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44b</w:t>
            </w:r>
          </w:p>
        </w:tc>
      </w:tr>
      <w:tr w:rsidR="0047165B" w14:paraId="283B3796" w14:textId="77777777" w:rsidTr="00CB0FE0">
        <w:trPr>
          <w:trHeight w:val="325"/>
          <w:jc w:val="center"/>
        </w:trPr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A15C4" w14:textId="77777777" w:rsidR="0047165B" w:rsidRPr="001D415D" w:rsidRDefault="0047165B" w:rsidP="00CB0FE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D415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Q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1C6F0" w14:textId="77777777" w:rsidR="0047165B" w:rsidRPr="001D415D" w:rsidRDefault="0047165B" w:rsidP="00CB0FE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D415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21.5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1D415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1D415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.42a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9AAA6" w14:textId="77777777" w:rsidR="0047165B" w:rsidRPr="001D415D" w:rsidRDefault="0047165B" w:rsidP="00CB0FE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D415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.65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1D415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1D415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36a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46464" w14:textId="77777777" w:rsidR="0047165B" w:rsidRPr="001D415D" w:rsidRDefault="0047165B" w:rsidP="00CB0FE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D415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31.5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1D415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1D415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9.4a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C321B" w14:textId="77777777" w:rsidR="0047165B" w:rsidRPr="001D415D" w:rsidRDefault="0047165B" w:rsidP="00CB0FE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D415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.21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1D415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1D415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59a</w:t>
            </w:r>
          </w:p>
        </w:tc>
      </w:tr>
      <w:tr w:rsidR="0047165B" w14:paraId="72679D06" w14:textId="77777777" w:rsidTr="00CB0FE0">
        <w:trPr>
          <w:trHeight w:val="325"/>
          <w:jc w:val="center"/>
        </w:trPr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0400D" w14:textId="77777777" w:rsidR="0047165B" w:rsidRPr="001D415D" w:rsidRDefault="0047165B" w:rsidP="00CB0FE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D415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5DBF0" w14:textId="77777777" w:rsidR="0047165B" w:rsidRPr="001D415D" w:rsidRDefault="0047165B" w:rsidP="00CB0FE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D415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81.5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1D415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1D415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.84b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335EB" w14:textId="77777777" w:rsidR="0047165B" w:rsidRPr="001D415D" w:rsidRDefault="0047165B" w:rsidP="00CB0FE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D415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.9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1D415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1D415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59a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85DE3" w14:textId="77777777" w:rsidR="0047165B" w:rsidRPr="001D415D" w:rsidRDefault="0047165B" w:rsidP="00CB0FE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D415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85.75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1D415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1D415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8.87a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6C31B" w14:textId="77777777" w:rsidR="0047165B" w:rsidRPr="001D415D" w:rsidRDefault="0047165B" w:rsidP="00CB0FE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D415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.25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1D415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1D415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55ab</w:t>
            </w:r>
          </w:p>
        </w:tc>
      </w:tr>
      <w:tr w:rsidR="0047165B" w14:paraId="63D446ED" w14:textId="77777777" w:rsidTr="00CB0FE0">
        <w:trPr>
          <w:trHeight w:val="341"/>
          <w:jc w:val="center"/>
        </w:trPr>
        <w:tc>
          <w:tcPr>
            <w:tcW w:w="135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FFF48E" w14:textId="77777777" w:rsidR="0047165B" w:rsidRPr="001D415D" w:rsidRDefault="0047165B" w:rsidP="00CB0FE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D415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D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55AB59" w14:textId="77777777" w:rsidR="0047165B" w:rsidRPr="001D415D" w:rsidRDefault="0047165B" w:rsidP="00CB0FE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D415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98.5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1D415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1D415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.52ab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9B6546" w14:textId="77777777" w:rsidR="0047165B" w:rsidRPr="001D415D" w:rsidRDefault="0047165B" w:rsidP="00CB0FE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D415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.4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1D415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1D415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15a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8916A8" w14:textId="77777777" w:rsidR="0047165B" w:rsidRPr="001D415D" w:rsidRDefault="0047165B" w:rsidP="00CB0FE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D415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24.25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1D415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1D415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4.85a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36F7FB" w14:textId="77777777" w:rsidR="0047165B" w:rsidRPr="001D415D" w:rsidRDefault="0047165B" w:rsidP="00CB0FE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D415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.1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1D415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1D415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66b</w:t>
            </w:r>
          </w:p>
        </w:tc>
      </w:tr>
    </w:tbl>
    <w:p w14:paraId="61B1DDEB" w14:textId="77777777" w:rsidR="0047165B" w:rsidRPr="005049FE" w:rsidRDefault="0047165B" w:rsidP="0047165B">
      <w:pPr>
        <w:ind w:firstLineChars="200" w:firstLine="482"/>
        <w:rPr>
          <w:rFonts w:ascii="Times New Roman" w:hAnsi="Times New Roman"/>
          <w:b/>
          <w:bCs/>
          <w:sz w:val="18"/>
          <w:szCs w:val="18"/>
        </w:rPr>
      </w:pPr>
      <w:r>
        <w:rPr>
          <w:rFonts w:ascii="Times New Roman" w:hAnsi="Times New Roman"/>
          <w:b/>
          <w:bCs/>
          <w:sz w:val="24"/>
          <w:szCs w:val="28"/>
        </w:rPr>
        <w:fldChar w:fldCharType="end"/>
      </w:r>
      <w:r w:rsidRPr="005B02E7">
        <w:rPr>
          <w:rFonts w:ascii="Times New Roman" w:hAnsi="Times New Roman"/>
          <w:szCs w:val="21"/>
        </w:rPr>
        <w:t xml:space="preserve"> </w:t>
      </w:r>
      <w:r w:rsidRPr="005049FE">
        <w:rPr>
          <w:rFonts w:ascii="Times New Roman" w:hAnsi="Times New Roman"/>
          <w:sz w:val="18"/>
          <w:szCs w:val="18"/>
        </w:rPr>
        <w:t>CK: continuous tomato cropping; Q: celery/tomato rotation; B: cabbage/tomato rotation; D: kidney bean/tomato rotation; Ci: intercellular CO</w:t>
      </w:r>
      <w:r w:rsidRPr="005049FE">
        <w:rPr>
          <w:rFonts w:ascii="Times New Roman" w:hAnsi="Times New Roman"/>
          <w:sz w:val="18"/>
          <w:szCs w:val="18"/>
          <w:vertAlign w:val="subscript"/>
        </w:rPr>
        <w:t>2</w:t>
      </w:r>
      <w:r w:rsidRPr="005049FE">
        <w:rPr>
          <w:rFonts w:ascii="Times New Roman" w:hAnsi="Times New Roman"/>
          <w:sz w:val="18"/>
          <w:szCs w:val="18"/>
        </w:rPr>
        <w:t xml:space="preserve"> concentration; Tr: transpiration rate; Gs: stomatal conductance; </w:t>
      </w:r>
      <w:proofErr w:type="spellStart"/>
      <w:r w:rsidRPr="005049FE">
        <w:rPr>
          <w:rFonts w:ascii="Times New Roman" w:hAnsi="Times New Roman"/>
          <w:sz w:val="18"/>
          <w:szCs w:val="18"/>
        </w:rPr>
        <w:t>Pn</w:t>
      </w:r>
      <w:proofErr w:type="spellEnd"/>
      <w:r w:rsidRPr="005049FE">
        <w:rPr>
          <w:rFonts w:ascii="Times New Roman" w:hAnsi="Times New Roman"/>
          <w:sz w:val="18"/>
          <w:szCs w:val="18"/>
        </w:rPr>
        <w:t>: net photosynthetic rate.</w:t>
      </w:r>
      <w:r w:rsidRPr="005049FE">
        <w:rPr>
          <w:sz w:val="18"/>
          <w:szCs w:val="20"/>
        </w:rPr>
        <w:t xml:space="preserve"> </w:t>
      </w:r>
      <w:r w:rsidRPr="005049FE">
        <w:rPr>
          <w:rFonts w:ascii="Times New Roman" w:hAnsi="Times New Roman"/>
          <w:sz w:val="18"/>
          <w:szCs w:val="18"/>
        </w:rPr>
        <w:t xml:space="preserve">Different lowercase letters </w:t>
      </w:r>
      <w:r w:rsidRPr="006133DD">
        <w:rPr>
          <w:rFonts w:ascii="Times New Roman" w:hAnsi="Times New Roman"/>
          <w:sz w:val="18"/>
          <w:szCs w:val="18"/>
        </w:rPr>
        <w:t>at each phenological stage</w:t>
      </w:r>
      <w:r w:rsidRPr="005049FE">
        <w:rPr>
          <w:rFonts w:ascii="Times New Roman" w:hAnsi="Times New Roman"/>
          <w:sz w:val="18"/>
          <w:szCs w:val="18"/>
        </w:rPr>
        <w:t xml:space="preserve"> indicate that the differences are statistically significant (P &lt; 0.05).</w:t>
      </w:r>
    </w:p>
    <w:p w14:paraId="06FC822D" w14:textId="77777777" w:rsidR="00A851F0" w:rsidRPr="0047165B" w:rsidRDefault="00A851F0"/>
    <w:sectPr w:rsidR="00A851F0" w:rsidRPr="0047165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1B378F" w14:textId="77777777" w:rsidR="00F113A8" w:rsidRDefault="00F113A8" w:rsidP="0047165B">
      <w:r>
        <w:separator/>
      </w:r>
    </w:p>
  </w:endnote>
  <w:endnote w:type="continuationSeparator" w:id="0">
    <w:p w14:paraId="3D1128DA" w14:textId="77777777" w:rsidR="00F113A8" w:rsidRDefault="00F113A8" w:rsidP="004716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542E1C" w14:textId="77777777" w:rsidR="00F113A8" w:rsidRDefault="00F113A8" w:rsidP="0047165B">
      <w:r>
        <w:separator/>
      </w:r>
    </w:p>
  </w:footnote>
  <w:footnote w:type="continuationSeparator" w:id="0">
    <w:p w14:paraId="5FDB6CDB" w14:textId="77777777" w:rsidR="00F113A8" w:rsidRDefault="00F113A8" w:rsidP="0047165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3B5A"/>
    <w:rsid w:val="001A3B5A"/>
    <w:rsid w:val="0047165B"/>
    <w:rsid w:val="00A851F0"/>
    <w:rsid w:val="00F113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1F46A99"/>
  <w15:chartTrackingRefBased/>
  <w15:docId w15:val="{1274AE97-1F71-4499-87AB-98A97DD2DA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7165B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7165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7165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7165B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7165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3</Words>
  <Characters>761</Characters>
  <Application>Microsoft Office Word</Application>
  <DocSecurity>0</DocSecurity>
  <Lines>6</Lines>
  <Paragraphs>1</Paragraphs>
  <ScaleCrop>false</ScaleCrop>
  <Company/>
  <LinksUpToDate>false</LinksUpToDate>
  <CharactersWithSpaces>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 li</dc:creator>
  <cp:keywords/>
  <dc:description/>
  <cp:lastModifiedBy>jin li</cp:lastModifiedBy>
  <cp:revision>2</cp:revision>
  <dcterms:created xsi:type="dcterms:W3CDTF">2021-09-08T02:54:00Z</dcterms:created>
  <dcterms:modified xsi:type="dcterms:W3CDTF">2021-09-08T02:55:00Z</dcterms:modified>
</cp:coreProperties>
</file>